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26546" w14:textId="340EFBE9" w:rsidR="007F1058" w:rsidRDefault="000F7AB8" w:rsidP="00AD145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B306E" w:rsidRPr="00AD1450">
        <w:rPr>
          <w:rFonts w:ascii="Times New Roman" w:hAnsi="Times New Roman" w:cs="Times New Roman" w:hint="cs"/>
          <w:b/>
          <w:bCs/>
        </w:rPr>
        <w:t>T</w:t>
      </w:r>
      <w:r w:rsidR="006B306E" w:rsidRPr="00AD1450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="006B306E" w:rsidRPr="00AD1450">
        <w:rPr>
          <w:rFonts w:ascii="Times New Roman" w:hAnsi="Times New Roman" w:cs="Times New Roman"/>
          <w:b/>
          <w:bCs/>
        </w:rPr>
        <w:t xml:space="preserve">. The number </w:t>
      </w:r>
      <w:r w:rsidR="003747C0">
        <w:rPr>
          <w:rFonts w:ascii="Times New Roman" w:hAnsi="Times New Roman" w:cs="Times New Roman"/>
          <w:b/>
          <w:bCs/>
        </w:rPr>
        <w:t xml:space="preserve">and </w:t>
      </w:r>
      <w:r w:rsidR="004F6CD1">
        <w:rPr>
          <w:rFonts w:ascii="Times New Roman" w:hAnsi="Times New Roman" w:cs="Times New Roman"/>
          <w:b/>
          <w:bCs/>
        </w:rPr>
        <w:t xml:space="preserve">percentages </w:t>
      </w:r>
      <w:r w:rsidR="006B306E" w:rsidRPr="00AD1450">
        <w:rPr>
          <w:rFonts w:ascii="Times New Roman" w:hAnsi="Times New Roman" w:cs="Times New Roman"/>
          <w:b/>
          <w:bCs/>
        </w:rPr>
        <w:t xml:space="preserve">of </w:t>
      </w:r>
      <w:r w:rsidR="00E10BD3">
        <w:rPr>
          <w:rFonts w:ascii="Times New Roman" w:hAnsi="Times New Roman" w:cs="Times New Roman"/>
          <w:b/>
          <w:bCs/>
        </w:rPr>
        <w:t>each</w:t>
      </w:r>
      <w:r w:rsidR="006B306E" w:rsidRPr="00AD1450">
        <w:rPr>
          <w:rFonts w:ascii="Times New Roman" w:hAnsi="Times New Roman" w:cs="Times New Roman"/>
          <w:b/>
          <w:bCs/>
        </w:rPr>
        <w:t xml:space="preserve"> TSH grade</w:t>
      </w:r>
      <w:r w:rsidR="006E7644">
        <w:rPr>
          <w:rFonts w:ascii="Times New Roman" w:hAnsi="Times New Roman" w:cs="Times New Roman"/>
          <w:b/>
          <w:bCs/>
        </w:rPr>
        <w:t xml:space="preserve"> in patients</w:t>
      </w:r>
      <w:r w:rsidR="0072031C">
        <w:rPr>
          <w:rFonts w:ascii="Times New Roman" w:hAnsi="Times New Roman" w:cs="Times New Roman"/>
          <w:b/>
          <w:bCs/>
        </w:rPr>
        <w:t xml:space="preserve"> </w:t>
      </w:r>
      <w:r w:rsidR="004F6CD1">
        <w:rPr>
          <w:rFonts w:ascii="Times New Roman" w:hAnsi="Times New Roman" w:cs="Times New Roman"/>
          <w:b/>
          <w:bCs/>
        </w:rPr>
        <w:t>treated and not treated</w:t>
      </w:r>
      <w:r w:rsidR="0072031C">
        <w:rPr>
          <w:rFonts w:ascii="Times New Roman" w:hAnsi="Times New Roman" w:cs="Times New Roman"/>
          <w:b/>
          <w:bCs/>
        </w:rPr>
        <w:t xml:space="preserve"> </w:t>
      </w:r>
      <w:r w:rsidR="004F6CD1">
        <w:rPr>
          <w:rFonts w:ascii="Times New Roman" w:hAnsi="Times New Roman" w:cs="Times New Roman"/>
          <w:b/>
          <w:bCs/>
        </w:rPr>
        <w:t xml:space="preserve">with </w:t>
      </w:r>
      <w:r w:rsidR="0072031C">
        <w:rPr>
          <w:rFonts w:ascii="Times New Roman" w:hAnsi="Times New Roman" w:cs="Times New Roman"/>
          <w:b/>
          <w:bCs/>
        </w:rPr>
        <w:t>levothyroxine</w:t>
      </w:r>
    </w:p>
    <w:tbl>
      <w:tblPr>
        <w:tblW w:w="9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260"/>
        <w:gridCol w:w="1260"/>
        <w:gridCol w:w="1260"/>
        <w:gridCol w:w="1260"/>
        <w:gridCol w:w="1260"/>
        <w:gridCol w:w="1260"/>
      </w:tblGrid>
      <w:tr w:rsidR="006F6A5B" w:rsidRPr="00A85958" w14:paraId="1A935D7B" w14:textId="77777777" w:rsidTr="00786253">
        <w:trPr>
          <w:trHeight w:val="400"/>
        </w:trPr>
        <w:tc>
          <w:tcPr>
            <w:tcW w:w="15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C3AD9F" w14:textId="77777777" w:rsidR="006F6A5B" w:rsidRPr="00A85958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85958">
              <w:rPr>
                <w:rFonts w:ascii="Times New Roman" w:eastAsia="游ゴシック" w:hAnsi="Times New Roman" w:cs="Times New Roman"/>
                <w:color w:val="000000"/>
              </w:rPr>
              <w:t>TSH levels</w:t>
            </w:r>
            <w:r w:rsidRPr="00A85958">
              <w:rPr>
                <w:rFonts w:ascii="Times New Roman" w:eastAsia="游ゴシック" w:hAnsi="Times New Roman" w:cs="Times New Roman"/>
                <w:color w:val="000000"/>
              </w:rPr>
              <w:br/>
              <w:t>(</w:t>
            </w:r>
            <w:proofErr w:type="spellStart"/>
            <w:r w:rsidRPr="00A85958">
              <w:rPr>
                <w:rFonts w:ascii="Times New Roman" w:eastAsia="游ゴシック" w:hAnsi="Times New Roman" w:cs="Times New Roman"/>
                <w:color w:val="000000"/>
              </w:rPr>
              <w:t>mU</w:t>
            </w:r>
            <w:proofErr w:type="spellEnd"/>
            <w:r w:rsidRPr="00A85958">
              <w:rPr>
                <w:rFonts w:ascii="Times New Roman" w:eastAsia="游ゴシック" w:hAnsi="Times New Roman" w:cs="Times New Roman"/>
                <w:color w:val="000000"/>
              </w:rPr>
              <w:t>/L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8C4B" w14:textId="77777777" w:rsidR="006F6A5B" w:rsidRPr="00A85958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85958">
              <w:rPr>
                <w:rFonts w:ascii="Times New Roman" w:eastAsia="游ゴシック" w:hAnsi="Times New Roman" w:cs="Times New Roman"/>
                <w:color w:val="000000"/>
              </w:rPr>
              <w:t>With levothyroxine (n=7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09CB" w14:textId="77777777" w:rsidR="006F6A5B" w:rsidRPr="00A85958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85958">
              <w:rPr>
                <w:rFonts w:ascii="Times New Roman" w:eastAsia="游ゴシック" w:hAnsi="Times New Roman" w:cs="Times New Roman"/>
                <w:color w:val="000000"/>
              </w:rPr>
              <w:t>Without levothyroxine (n=44)</w:t>
            </w:r>
          </w:p>
        </w:tc>
      </w:tr>
      <w:tr w:rsidR="006F6A5B" w:rsidRPr="00A85958" w14:paraId="2F751A78" w14:textId="77777777" w:rsidTr="00786253">
        <w:trPr>
          <w:trHeight w:val="1080"/>
        </w:trPr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75FC05" w14:textId="77777777" w:rsidR="006F6A5B" w:rsidRDefault="006F6A5B" w:rsidP="00197677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21878" w14:textId="3DE2D7FC" w:rsidR="006F6A5B" w:rsidRPr="00A85958" w:rsidRDefault="004F6CD1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85958">
              <w:rPr>
                <w:rFonts w:ascii="Times New Roman" w:eastAsia="游ゴシック" w:hAnsi="Times New Roman" w:cs="Times New Roman"/>
                <w:color w:val="000000"/>
              </w:rPr>
              <w:t>B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efore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  <w:t>starting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</w:r>
            <w:proofErr w:type="spellStart"/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roxadustat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18677" w14:textId="4B87944F" w:rsidR="006F6A5B" w:rsidRPr="00A85958" w:rsidRDefault="004F6CD1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85958">
              <w:rPr>
                <w:rFonts w:ascii="Times New Roman" w:eastAsia="游ゴシック" w:hAnsi="Times New Roman" w:cs="Times New Roman"/>
                <w:color w:val="000000"/>
              </w:rPr>
              <w:t xml:space="preserve">During 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treatment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  <w:t>with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</w:r>
            <w:proofErr w:type="spellStart"/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roxadustat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05906" w14:textId="4284BD2E" w:rsidR="006F6A5B" w:rsidRPr="00A85958" w:rsidRDefault="004F6CD1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85958">
              <w:rPr>
                <w:rFonts w:ascii="Times New Roman" w:eastAsia="游ゴシック" w:hAnsi="Times New Roman" w:cs="Times New Roman"/>
                <w:color w:val="000000"/>
              </w:rPr>
              <w:t>A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fter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  <w:t>halting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</w:r>
            <w:proofErr w:type="spellStart"/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roxadustat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41431" w14:textId="795A775B" w:rsidR="006F6A5B" w:rsidRPr="00A85958" w:rsidRDefault="004F6CD1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85958">
              <w:rPr>
                <w:rFonts w:ascii="Times New Roman" w:eastAsia="游ゴシック" w:hAnsi="Times New Roman" w:cs="Times New Roman"/>
                <w:color w:val="000000"/>
              </w:rPr>
              <w:t>B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efore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  <w:t>starting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</w:r>
            <w:proofErr w:type="spellStart"/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roxadustat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793E9" w14:textId="08D65A72" w:rsidR="006F6A5B" w:rsidRPr="00A85958" w:rsidRDefault="004F6CD1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85958">
              <w:rPr>
                <w:rFonts w:ascii="Times New Roman" w:eastAsia="游ゴシック" w:hAnsi="Times New Roman" w:cs="Times New Roman"/>
                <w:color w:val="000000"/>
              </w:rPr>
              <w:t xml:space="preserve">During 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treatment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  <w:t>with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</w:r>
            <w:proofErr w:type="spellStart"/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roxadustat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23200" w14:textId="1EA1E29C" w:rsidR="006F6A5B" w:rsidRPr="00A85958" w:rsidRDefault="004F6CD1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85958">
              <w:rPr>
                <w:rFonts w:ascii="Times New Roman" w:eastAsia="游ゴシック" w:hAnsi="Times New Roman" w:cs="Times New Roman"/>
                <w:color w:val="000000"/>
              </w:rPr>
              <w:t>A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fter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  <w:t>halting</w:t>
            </w:r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br/>
            </w:r>
            <w:proofErr w:type="spellStart"/>
            <w:r w:rsidR="006F6A5B" w:rsidRPr="00A85958">
              <w:rPr>
                <w:rFonts w:ascii="Times New Roman" w:eastAsia="游ゴシック" w:hAnsi="Times New Roman" w:cs="Times New Roman"/>
                <w:color w:val="000000"/>
              </w:rPr>
              <w:t>roxadustat</w:t>
            </w:r>
            <w:proofErr w:type="spellEnd"/>
          </w:p>
        </w:tc>
      </w:tr>
      <w:tr w:rsidR="006F6A5B" w14:paraId="08C1CB0B" w14:textId="77777777" w:rsidTr="00786253">
        <w:trPr>
          <w:trHeight w:val="76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8539B9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Extremely low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br/>
              <w:t>(0.1</w:t>
            </w:r>
            <w:r>
              <w:rPr>
                <w:rFonts w:ascii="游ゴシック" w:eastAsia="游ゴシック" w:hAnsi="游ゴシック" w:cs="Times New Roman" w:hint="eastAsia"/>
                <w:color w:val="000000"/>
              </w:rPr>
              <w:t>≦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36AA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50B1E409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03A9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574754CB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C6E3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41B6D5D2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AD96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  <w:p w14:paraId="0C51143C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2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F2E1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  <w:p w14:paraId="1D4F543E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6.8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9256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787DAF7A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</w:tr>
      <w:tr w:rsidR="006F6A5B" w14:paraId="1E588305" w14:textId="77777777" w:rsidTr="00786253">
        <w:trPr>
          <w:trHeight w:val="680"/>
        </w:trPr>
        <w:tc>
          <w:tcPr>
            <w:tcW w:w="1500" w:type="dxa"/>
            <w:shd w:val="clear" w:color="auto" w:fill="auto"/>
            <w:vAlign w:val="center"/>
            <w:hideMark/>
          </w:tcPr>
          <w:p w14:paraId="0D9711E2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ow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br/>
              <w:t>(0.1&lt;, &lt;0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95B702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459AB280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BEAC32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  <w:p w14:paraId="5FE0CFE1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4.3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93E326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1A7DFEAD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9FEC77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  <w:p w14:paraId="083F8539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2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E69614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  <w:p w14:paraId="341843D9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6.8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EFB9B8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04B4922D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</w:tr>
      <w:tr w:rsidR="006F6A5B" w14:paraId="26ACB04D" w14:textId="77777777" w:rsidTr="00786253">
        <w:trPr>
          <w:trHeight w:val="760"/>
        </w:trPr>
        <w:tc>
          <w:tcPr>
            <w:tcW w:w="1500" w:type="dxa"/>
            <w:shd w:val="clear" w:color="auto" w:fill="auto"/>
            <w:vAlign w:val="center"/>
            <w:hideMark/>
          </w:tcPr>
          <w:p w14:paraId="44A712E9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rmal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br/>
              <w:t>(0.4</w:t>
            </w:r>
            <w:r>
              <w:rPr>
                <w:rFonts w:ascii="游ゴシック" w:eastAsia="游ゴシック" w:hAnsi="游ゴシック" w:cs="Times New Roman" w:hint="eastAsia"/>
                <w:color w:val="000000"/>
              </w:rPr>
              <w:t>≦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, </w:t>
            </w:r>
            <w:r>
              <w:rPr>
                <w:rFonts w:ascii="游ゴシック" w:eastAsia="游ゴシック" w:hAnsi="游ゴシック" w:cs="Times New Roman" w:hint="eastAsia"/>
                <w:color w:val="000000"/>
              </w:rPr>
              <w:t>≦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8D420B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3E2B9230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940E63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  <w:p w14:paraId="52F8A25D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57.1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799EAE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  <w:p w14:paraId="7FC94B54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4.3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5BD8B7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35</w:t>
            </w:r>
          </w:p>
          <w:p w14:paraId="2695C06B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79.5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039DD7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5</w:t>
            </w:r>
          </w:p>
          <w:p w14:paraId="57CB1A32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79.5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B8C8E2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6</w:t>
            </w:r>
          </w:p>
          <w:p w14:paraId="3CFF3BFA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81.8%)</w:t>
            </w:r>
          </w:p>
        </w:tc>
      </w:tr>
      <w:tr w:rsidR="006F6A5B" w14:paraId="4D84BCE1" w14:textId="77777777" w:rsidTr="00786253">
        <w:trPr>
          <w:trHeight w:val="680"/>
        </w:trPr>
        <w:tc>
          <w:tcPr>
            <w:tcW w:w="1500" w:type="dxa"/>
            <w:shd w:val="clear" w:color="auto" w:fill="auto"/>
            <w:vAlign w:val="center"/>
            <w:hideMark/>
          </w:tcPr>
          <w:p w14:paraId="49F44294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igh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br/>
              <w:t>(4&lt;, &lt;1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AB01FB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  <w:p w14:paraId="4D77C855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85.7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4D5008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3C03ECA4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9A3015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  <w:p w14:paraId="1F339409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2.9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C2E13B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</w:t>
            </w:r>
          </w:p>
          <w:p w14:paraId="0747649C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5.9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EB75C9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  <w:p w14:paraId="5C1273F0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6.8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F6A8CF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  <w:p w14:paraId="73B6F93E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8.2%)</w:t>
            </w:r>
          </w:p>
        </w:tc>
      </w:tr>
      <w:tr w:rsidR="006F6A5B" w14:paraId="328B910D" w14:textId="77777777" w:rsidTr="00786253">
        <w:trPr>
          <w:trHeight w:val="76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42DC4" w14:textId="77777777" w:rsidR="00BC216D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Extremely</w:t>
            </w:r>
          </w:p>
          <w:p w14:paraId="784ED93A" w14:textId="6E9D6DAA" w:rsidR="006F6A5B" w:rsidRDefault="00064EDD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high</w:t>
            </w:r>
            <w:r w:rsidR="006F6A5B">
              <w:rPr>
                <w:rFonts w:ascii="Times New Roman" w:eastAsia="游ゴシック" w:hAnsi="Times New Roman" w:cs="Times New Roman"/>
                <w:color w:val="000000"/>
              </w:rPr>
              <w:br/>
              <w:t>(10</w:t>
            </w:r>
            <w:r w:rsidR="006F6A5B">
              <w:rPr>
                <w:rFonts w:ascii="游ゴシック" w:eastAsia="游ゴシック" w:hAnsi="游ゴシック" w:cs="Times New Roman" w:hint="eastAsia"/>
                <w:color w:val="000000"/>
              </w:rPr>
              <w:t>≦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8FF1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  <w:p w14:paraId="3ECECC6B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4.3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03BC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  <w:p w14:paraId="6FECF51F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8.6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9E72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  <w:p w14:paraId="2ABF62BE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2.9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D916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1203CE1A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7C42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0ED9CE64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80B5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  <w:p w14:paraId="37898A4E" w14:textId="77777777" w:rsidR="006F6A5B" w:rsidRDefault="006F6A5B" w:rsidP="0019767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%)</w:t>
            </w:r>
          </w:p>
        </w:tc>
      </w:tr>
    </w:tbl>
    <w:p w14:paraId="4918F221" w14:textId="77777777" w:rsidR="006F6A5B" w:rsidRPr="00AD1450" w:rsidRDefault="006F6A5B" w:rsidP="00AD145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726C38" w14:textId="2896C7ED" w:rsidR="00AD1450" w:rsidRPr="0072031C" w:rsidRDefault="006B306E" w:rsidP="00AD145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游明朝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SH levels were divided into five grades, with the number and percentage of patients </w:t>
      </w:r>
      <w:r w:rsidR="0072031C">
        <w:rPr>
          <w:rFonts w:ascii="Times New Roman" w:hAnsi="Times New Roman" w:cs="Times New Roman"/>
        </w:rPr>
        <w:t xml:space="preserve">before starting </w:t>
      </w:r>
      <w:proofErr w:type="spellStart"/>
      <w:r w:rsidR="0072031C">
        <w:rPr>
          <w:rFonts w:ascii="Times New Roman" w:hAnsi="Times New Roman" w:cs="Times New Roman"/>
        </w:rPr>
        <w:t>roxadustat</w:t>
      </w:r>
      <w:proofErr w:type="spellEnd"/>
      <w:r w:rsidR="0072031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 xml:space="preserve">ndergoing treatment with </w:t>
      </w:r>
      <w:proofErr w:type="spellStart"/>
      <w:r w:rsidR="0072031C">
        <w:rPr>
          <w:rFonts w:ascii="Times New Roman" w:hAnsi="Times New Roman" w:cs="Times New Roman"/>
        </w:rPr>
        <w:t>roxadustat</w:t>
      </w:r>
      <w:proofErr w:type="spellEnd"/>
      <w:r w:rsidR="0072031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after halting </w:t>
      </w:r>
      <w:proofErr w:type="spellStart"/>
      <w:r w:rsidR="0072031C">
        <w:rPr>
          <w:rFonts w:ascii="Times New Roman" w:hAnsi="Times New Roman" w:cs="Times New Roman"/>
        </w:rPr>
        <w:t>roxadus</w:t>
      </w:r>
      <w:r w:rsidR="0072031C" w:rsidRPr="0072031C">
        <w:rPr>
          <w:rFonts w:ascii="Times New Roman" w:hAnsi="Times New Roman" w:cs="Times New Roman"/>
        </w:rPr>
        <w:t>tat</w:t>
      </w:r>
      <w:proofErr w:type="spellEnd"/>
      <w:r w:rsidR="0072031C" w:rsidRPr="0072031C">
        <w:rPr>
          <w:rFonts w:ascii="Times New Roman" w:hAnsi="Times New Roman" w:cs="Times New Roman"/>
        </w:rPr>
        <w:t xml:space="preserve"> in patients with and without levothyroxine</w:t>
      </w:r>
      <w:r w:rsidRPr="0072031C">
        <w:rPr>
          <w:rFonts w:ascii="Times New Roman" w:hAnsi="Times New Roman" w:cs="Times New Roman"/>
        </w:rPr>
        <w:t xml:space="preserve">. </w:t>
      </w:r>
    </w:p>
    <w:p w14:paraId="62703B9F" w14:textId="603D35DE" w:rsidR="006627FE" w:rsidRDefault="00DD7FBB" w:rsidP="00AD1450">
      <w:pPr>
        <w:spacing w:line="480" w:lineRule="auto"/>
        <w:rPr>
          <w:rFonts w:ascii="Times New Roman" w:hAnsi="Times New Roman" w:cs="Times New Roman"/>
          <w:color w:val="040C28"/>
        </w:rPr>
      </w:pPr>
      <w:r>
        <w:rPr>
          <w:rFonts w:ascii="Times New Roman" w:hAnsi="Times New Roman" w:cs="Times New Roman" w:hint="eastAsia"/>
        </w:rPr>
        <w:t>TSH</w:t>
      </w:r>
      <w:r>
        <w:rPr>
          <w:rFonts w:ascii="Times New Roman" w:hAnsi="Times New Roman" w:cs="Times New Roman"/>
        </w:rPr>
        <w:t xml:space="preserve">, </w:t>
      </w:r>
      <w:r w:rsidRPr="001046E4">
        <w:rPr>
          <w:rFonts w:ascii="Times New Roman" w:eastAsia="Times New Roman" w:hAnsi="Times New Roman" w:cs="Times New Roman"/>
        </w:rPr>
        <w:t>thyroid-stimulating hormone</w:t>
      </w:r>
      <w:r>
        <w:rPr>
          <w:rFonts w:ascii="Times New Roman" w:eastAsia="Times New Roman" w:hAnsi="Times New Roman" w:cs="Times New Roman"/>
        </w:rPr>
        <w:t>.</w:t>
      </w:r>
    </w:p>
    <w:p w14:paraId="79A829BC" w14:textId="77777777" w:rsidR="006E7644" w:rsidRDefault="006E7644" w:rsidP="00AD1450">
      <w:pPr>
        <w:spacing w:line="480" w:lineRule="auto"/>
        <w:rPr>
          <w:rFonts w:ascii="Times New Roman" w:hAnsi="Times New Roman" w:cs="Times New Roman"/>
          <w:color w:val="040C28"/>
        </w:rPr>
      </w:pPr>
    </w:p>
    <w:p w14:paraId="558BA875" w14:textId="77777777" w:rsidR="006E7644" w:rsidRPr="006627FE" w:rsidRDefault="006E7644" w:rsidP="00AD1450">
      <w:pPr>
        <w:spacing w:line="480" w:lineRule="auto"/>
        <w:rPr>
          <w:rFonts w:ascii="Times New Roman" w:hAnsi="Times New Roman" w:cs="Times New Roman"/>
        </w:rPr>
      </w:pPr>
    </w:p>
    <w:sectPr w:rsidR="006E7644" w:rsidRPr="006627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5C15CE" w14:textId="77777777" w:rsidR="00BC216D" w:rsidRDefault="00BC216D" w:rsidP="00BC216D">
      <w:r>
        <w:separator/>
      </w:r>
    </w:p>
  </w:endnote>
  <w:endnote w:type="continuationSeparator" w:id="0">
    <w:p w14:paraId="6AA835C8" w14:textId="77777777" w:rsidR="00BC216D" w:rsidRDefault="00BC216D" w:rsidP="00BC2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7D1094" w14:textId="77777777" w:rsidR="00BC216D" w:rsidRDefault="00BC216D" w:rsidP="00BC216D">
      <w:r>
        <w:separator/>
      </w:r>
    </w:p>
  </w:footnote>
  <w:footnote w:type="continuationSeparator" w:id="0">
    <w:p w14:paraId="6687E5E7" w14:textId="77777777" w:rsidR="00BC216D" w:rsidRDefault="00BC216D" w:rsidP="00BC2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wNjKxNDU3NDQwtzBR0lEKTi0uzszPAykwrAUA+YUR7ywAAAA="/>
  </w:docVars>
  <w:rsids>
    <w:rsidRoot w:val="0096558E"/>
    <w:rsid w:val="0003555F"/>
    <w:rsid w:val="0006355D"/>
    <w:rsid w:val="00064EDD"/>
    <w:rsid w:val="00076E8F"/>
    <w:rsid w:val="000B72D8"/>
    <w:rsid w:val="000F7AB8"/>
    <w:rsid w:val="0018579C"/>
    <w:rsid w:val="001C4E42"/>
    <w:rsid w:val="00244228"/>
    <w:rsid w:val="00266A33"/>
    <w:rsid w:val="002922A3"/>
    <w:rsid w:val="002E4DB0"/>
    <w:rsid w:val="003747C0"/>
    <w:rsid w:val="00381B55"/>
    <w:rsid w:val="003E7946"/>
    <w:rsid w:val="00417976"/>
    <w:rsid w:val="004E38DF"/>
    <w:rsid w:val="004F6CD1"/>
    <w:rsid w:val="0059478A"/>
    <w:rsid w:val="005D4C8D"/>
    <w:rsid w:val="00606424"/>
    <w:rsid w:val="006627FE"/>
    <w:rsid w:val="006A3FD4"/>
    <w:rsid w:val="006B306E"/>
    <w:rsid w:val="006E7644"/>
    <w:rsid w:val="006F6A5B"/>
    <w:rsid w:val="0072031C"/>
    <w:rsid w:val="00772E0B"/>
    <w:rsid w:val="00786253"/>
    <w:rsid w:val="0079252F"/>
    <w:rsid w:val="007A190F"/>
    <w:rsid w:val="007C0D69"/>
    <w:rsid w:val="007F1058"/>
    <w:rsid w:val="0080203E"/>
    <w:rsid w:val="00873C40"/>
    <w:rsid w:val="008A74B6"/>
    <w:rsid w:val="008E3E85"/>
    <w:rsid w:val="009004C2"/>
    <w:rsid w:val="0092510D"/>
    <w:rsid w:val="0094501D"/>
    <w:rsid w:val="00963DB5"/>
    <w:rsid w:val="0096558E"/>
    <w:rsid w:val="00990EF9"/>
    <w:rsid w:val="00996F12"/>
    <w:rsid w:val="009F07C4"/>
    <w:rsid w:val="00A547F9"/>
    <w:rsid w:val="00A85958"/>
    <w:rsid w:val="00AA4A05"/>
    <w:rsid w:val="00AD1450"/>
    <w:rsid w:val="00BC216D"/>
    <w:rsid w:val="00C8199E"/>
    <w:rsid w:val="00D40833"/>
    <w:rsid w:val="00DA5DED"/>
    <w:rsid w:val="00DC338B"/>
    <w:rsid w:val="00DD7FBB"/>
    <w:rsid w:val="00E10BD3"/>
    <w:rsid w:val="00E551AB"/>
    <w:rsid w:val="00E95132"/>
    <w:rsid w:val="00F03E52"/>
    <w:rsid w:val="00F3111D"/>
    <w:rsid w:val="00F54EE2"/>
    <w:rsid w:val="00F64C5B"/>
    <w:rsid w:val="00FD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8661F7E"/>
  <w15:chartTrackingRefBased/>
  <w15:docId w15:val="{55B21EB7-2D9B-3D4E-A924-31ABC04E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03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AA4A0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E0B"/>
    <w:pPr>
      <w:widowControl w:val="0"/>
      <w:tabs>
        <w:tab w:val="center" w:pos="4419"/>
        <w:tab w:val="right" w:pos="8838"/>
      </w:tabs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772E0B"/>
  </w:style>
  <w:style w:type="paragraph" w:styleId="a5">
    <w:name w:val="footer"/>
    <w:basedOn w:val="a"/>
    <w:link w:val="a6"/>
    <w:uiPriority w:val="99"/>
    <w:unhideWhenUsed/>
    <w:rsid w:val="00772E0B"/>
    <w:pPr>
      <w:widowControl w:val="0"/>
      <w:tabs>
        <w:tab w:val="center" w:pos="4419"/>
        <w:tab w:val="right" w:pos="8838"/>
      </w:tabs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772E0B"/>
  </w:style>
  <w:style w:type="paragraph" w:styleId="a7">
    <w:name w:val="Revision"/>
    <w:hidden/>
    <w:uiPriority w:val="99"/>
    <w:semiHidden/>
    <w:rsid w:val="00606424"/>
  </w:style>
  <w:style w:type="character" w:customStyle="1" w:styleId="10">
    <w:name w:val="見出し 1 (文字)"/>
    <w:basedOn w:val="a0"/>
    <w:link w:val="1"/>
    <w:uiPriority w:val="9"/>
    <w:rsid w:val="00AA4A0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8">
    <w:name w:val="annotation reference"/>
    <w:basedOn w:val="a0"/>
    <w:uiPriority w:val="99"/>
    <w:semiHidden/>
    <w:unhideWhenUsed/>
    <w:rsid w:val="00AA4A05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A4A05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a">
    <w:name w:val="コメント文字列 (文字)"/>
    <w:basedOn w:val="a0"/>
    <w:link w:val="a9"/>
    <w:uiPriority w:val="99"/>
    <w:rsid w:val="00AA4A05"/>
  </w:style>
  <w:style w:type="paragraph" w:styleId="ab">
    <w:name w:val="annotation subject"/>
    <w:basedOn w:val="a9"/>
    <w:next w:val="a9"/>
    <w:link w:val="ac"/>
    <w:uiPriority w:val="99"/>
    <w:semiHidden/>
    <w:unhideWhenUsed/>
    <w:rsid w:val="00AA4A0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A4A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1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829</Characters>
  <Application>Microsoft Office Word</Application>
  <DocSecurity>0</DocSecurity>
  <Lines>118</Lines>
  <Paragraphs>9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塚 雅和</dc:creator>
  <cp:lastModifiedBy>北村　峰昭</cp:lastModifiedBy>
  <cp:revision>4</cp:revision>
  <dcterms:created xsi:type="dcterms:W3CDTF">2024-06-17T13:49:00Z</dcterms:created>
  <dcterms:modified xsi:type="dcterms:W3CDTF">2024-06-1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cacd9262f81edb29f6d7f17733f92a9571d686b6fd8e0656f068ace40c806</vt:lpwstr>
  </property>
</Properties>
</file>